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17490" w14:textId="0343B949" w:rsidR="004E1AEB" w:rsidRDefault="004E1AEB" w:rsidP="001D2818">
      <w:pPr>
        <w:pStyle w:val="Heading1"/>
        <w:spacing w:before="0" w:beforeAutospacing="0" w:after="0" w:afterAutospacing="0" w:line="240" w:lineRule="auto"/>
        <w:jc w:val="center"/>
      </w:pPr>
      <w:bookmarkStart w:id="0" w:name="_Toc47015468"/>
      <w:bookmarkStart w:id="1" w:name="_Toc47183899"/>
      <w:bookmarkStart w:id="2" w:name="_Toc47900245"/>
      <w:r w:rsidRPr="00E21C75">
        <w:rPr>
          <w:noProof/>
        </w:rPr>
        <w:drawing>
          <wp:anchor distT="0" distB="0" distL="114300" distR="114300" simplePos="0" relativeHeight="251660288" behindDoc="0" locked="0" layoutInCell="1" allowOverlap="1" wp14:anchorId="79D869D2" wp14:editId="7E608CEE">
            <wp:simplePos x="0" y="0"/>
            <wp:positionH relativeFrom="column">
              <wp:posOffset>-244929</wp:posOffset>
            </wp:positionH>
            <wp:positionV relativeFrom="paragraph">
              <wp:posOffset>402408</wp:posOffset>
            </wp:positionV>
            <wp:extent cx="6418580" cy="3547110"/>
            <wp:effectExtent l="0" t="0" r="1270" b="0"/>
            <wp:wrapSquare wrapText="bothSides"/>
            <wp:docPr id="1309" name="Picture 13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8580" cy="3547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0D7635">
        <w:softHyphen/>
      </w:r>
      <w:r w:rsidRPr="00E21C75">
        <w:t>Supplementary Materials</w:t>
      </w:r>
      <w:bookmarkEnd w:id="0"/>
      <w:bookmarkEnd w:id="1"/>
      <w:bookmarkEnd w:id="2"/>
    </w:p>
    <w:p w14:paraId="2BC3BDF1" w14:textId="77777777" w:rsidR="001D2818" w:rsidRPr="00E21C75" w:rsidRDefault="001D2818" w:rsidP="001D2818">
      <w:pPr>
        <w:pStyle w:val="Heading1"/>
        <w:spacing w:before="0" w:beforeAutospacing="0" w:after="0" w:afterAutospacing="0" w:line="240" w:lineRule="auto"/>
        <w:jc w:val="center"/>
      </w:pPr>
    </w:p>
    <w:p w14:paraId="04018FD5" w14:textId="0F5AA3EA" w:rsidR="004E1AEB" w:rsidRDefault="004E1AEB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21C75">
        <w:rPr>
          <w:rFonts w:ascii="Times New Roman" w:hAnsi="Times New Roman" w:cs="Times New Roman"/>
          <w:i/>
          <w:noProof/>
          <w:sz w:val="24"/>
          <w:szCs w:val="24"/>
          <w:lang w:eastAsia="en-AU"/>
        </w:rPr>
        <w:drawing>
          <wp:anchor distT="0" distB="0" distL="114300" distR="114300" simplePos="0" relativeHeight="251661312" behindDoc="0" locked="0" layoutInCell="1" allowOverlap="1" wp14:anchorId="590B792D" wp14:editId="1D88B013">
            <wp:simplePos x="0" y="0"/>
            <wp:positionH relativeFrom="column">
              <wp:posOffset>-227965</wp:posOffset>
            </wp:positionH>
            <wp:positionV relativeFrom="paragraph">
              <wp:posOffset>4187507</wp:posOffset>
            </wp:positionV>
            <wp:extent cx="6402634" cy="3348355"/>
            <wp:effectExtent l="0" t="0" r="0" b="4445"/>
            <wp:wrapSquare wrapText="bothSides"/>
            <wp:docPr id="1308" name="Picture 13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2634" cy="3348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E21C75">
        <w:rPr>
          <w:rFonts w:ascii="Times New Roman" w:hAnsi="Times New Roman" w:cs="Times New Roman"/>
          <w:i/>
          <w:sz w:val="24"/>
          <w:szCs w:val="24"/>
          <w:lang w:val="en-GB"/>
        </w:rPr>
        <w:t xml:space="preserve">Figure S1. </w:t>
      </w:r>
      <w:r w:rsidRPr="00E21C75">
        <w:rPr>
          <w:rFonts w:ascii="Times New Roman" w:hAnsi="Times New Roman" w:cs="Times New Roman"/>
          <w:sz w:val="24"/>
          <w:szCs w:val="24"/>
          <w:lang w:val="en-GB"/>
        </w:rPr>
        <w:t xml:space="preserve">Two-factor state and trait separated into cognitive and somatic anxiety model for the STICSA. </w:t>
      </w:r>
    </w:p>
    <w:p w14:paraId="234F07EC" w14:textId="77777777" w:rsidR="001D2818" w:rsidRDefault="001D2818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AF797D9" w14:textId="5FC4778B" w:rsidR="004E1AEB" w:rsidRPr="00E21C75" w:rsidRDefault="004E1AEB" w:rsidP="001D2818">
      <w:pPr>
        <w:spacing w:after="0" w:line="240" w:lineRule="auto"/>
        <w:rPr>
          <w:rFonts w:ascii="Times New Roman" w:hAnsi="Times New Roman" w:cs="Times New Roman"/>
        </w:rPr>
      </w:pPr>
      <w:r w:rsidRPr="00E21C75">
        <w:rPr>
          <w:rFonts w:ascii="Times New Roman" w:hAnsi="Times New Roman" w:cs="Times New Roman"/>
          <w:i/>
          <w:sz w:val="24"/>
          <w:szCs w:val="24"/>
          <w:lang w:val="en-GB"/>
        </w:rPr>
        <w:t>Figure S2</w:t>
      </w:r>
      <w:r w:rsidRPr="00E21C7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. </w:t>
      </w:r>
      <w:r w:rsidRPr="00E21C75">
        <w:rPr>
          <w:rFonts w:ascii="Times New Roman" w:hAnsi="Times New Roman" w:cs="Times New Roman"/>
          <w:sz w:val="24"/>
          <w:szCs w:val="24"/>
          <w:lang w:val="en-GB"/>
        </w:rPr>
        <w:t xml:space="preserve">Two-factor state-trait correlated model of the STICSA.  </w:t>
      </w:r>
    </w:p>
    <w:p w14:paraId="178945E3" w14:textId="77777777" w:rsidR="004E1AEB" w:rsidRPr="00E21C75" w:rsidRDefault="004E1AEB" w:rsidP="001D2818">
      <w:pPr>
        <w:spacing w:after="0" w:line="240" w:lineRule="auto"/>
        <w:rPr>
          <w:rFonts w:ascii="Times New Roman" w:hAnsi="Times New Roman" w:cs="Times New Roman"/>
        </w:rPr>
      </w:pPr>
    </w:p>
    <w:p w14:paraId="084AD814" w14:textId="77777777" w:rsidR="004E1AEB" w:rsidRPr="00E21C75" w:rsidRDefault="004E1AEB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21C75">
        <w:rPr>
          <w:rFonts w:ascii="Times New Roman" w:hAnsi="Times New Roman" w:cs="Times New Roman"/>
          <w:noProof/>
          <w:lang w:eastAsia="en-AU"/>
        </w:rPr>
        <w:lastRenderedPageBreak/>
        <w:drawing>
          <wp:anchor distT="0" distB="0" distL="114300" distR="114300" simplePos="0" relativeHeight="251659264" behindDoc="0" locked="0" layoutInCell="1" allowOverlap="1" wp14:anchorId="03A335E8" wp14:editId="2757B251">
            <wp:simplePos x="0" y="0"/>
            <wp:positionH relativeFrom="column">
              <wp:posOffset>-228600</wp:posOffset>
            </wp:positionH>
            <wp:positionV relativeFrom="paragraph">
              <wp:posOffset>0</wp:posOffset>
            </wp:positionV>
            <wp:extent cx="6353810" cy="3511550"/>
            <wp:effectExtent l="0" t="0" r="8890" b="0"/>
            <wp:wrapSquare wrapText="bothSides"/>
            <wp:docPr id="1310" name="Picture 13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3810" cy="3511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21C75">
        <w:rPr>
          <w:rFonts w:ascii="Times New Roman" w:hAnsi="Times New Roman" w:cs="Times New Roman"/>
          <w:i/>
          <w:sz w:val="24"/>
          <w:szCs w:val="24"/>
          <w:lang w:val="en-GB"/>
        </w:rPr>
        <w:t>Figure S3</w:t>
      </w:r>
      <w:r w:rsidRPr="00E21C7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. </w:t>
      </w:r>
      <w:r w:rsidRPr="00E21C75">
        <w:rPr>
          <w:rFonts w:ascii="Times New Roman" w:hAnsi="Times New Roman" w:cs="Times New Roman"/>
          <w:sz w:val="24"/>
          <w:szCs w:val="24"/>
          <w:lang w:val="en-GB"/>
        </w:rPr>
        <w:t xml:space="preserve">Two-factor cognitive-somatic correlated model of the STICSA. </w:t>
      </w:r>
    </w:p>
    <w:p w14:paraId="3A503D19" w14:textId="77777777" w:rsidR="004E1AEB" w:rsidRPr="00E21C75" w:rsidRDefault="004E1AEB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21C75">
        <w:rPr>
          <w:rFonts w:ascii="Times New Roman" w:hAnsi="Times New Roman" w:cs="Times New Roman"/>
          <w:noProof/>
          <w:lang w:eastAsia="en-AU"/>
        </w:rPr>
        <w:drawing>
          <wp:anchor distT="0" distB="0" distL="114300" distR="114300" simplePos="0" relativeHeight="251662336" behindDoc="0" locked="0" layoutInCell="1" allowOverlap="1" wp14:anchorId="6A608745" wp14:editId="1432449A">
            <wp:simplePos x="0" y="0"/>
            <wp:positionH relativeFrom="column">
              <wp:posOffset>-228600</wp:posOffset>
            </wp:positionH>
            <wp:positionV relativeFrom="paragraph">
              <wp:posOffset>349250</wp:posOffset>
            </wp:positionV>
            <wp:extent cx="6334760" cy="3501339"/>
            <wp:effectExtent l="0" t="0" r="0" b="4445"/>
            <wp:wrapSquare wrapText="bothSides"/>
            <wp:docPr id="1306" name="Picture 13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4760" cy="35013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173C4E5" w14:textId="77777777" w:rsidR="00A75BB2" w:rsidRPr="00F93654" w:rsidRDefault="00A75BB2" w:rsidP="00A75BB2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Figure S4.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Four-factor state-trait cognitive-somatic anxiety model of the STICSA. Adapted from “Factor structure and validity of the State-Trait Inventory for Cognitive and Somatic Anxiety”, by Karen E. Roberts, Trevor A. Hart and John D. Eastwood, 2016, </w:t>
      </w:r>
      <w:r w:rsidRPr="00F93654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sychological Assessment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p. 135. Copyright 2016 by American Psychological Association. </w:t>
      </w:r>
    </w:p>
    <w:p w14:paraId="7179B943" w14:textId="77777777" w:rsidR="004E1AEB" w:rsidRDefault="004E1AEB" w:rsidP="001D2818">
      <w:pPr>
        <w:spacing w:after="0" w:line="240" w:lineRule="auto"/>
        <w:rPr>
          <w:rFonts w:ascii="Times New Roman" w:hAnsi="Times New Roman" w:cs="Times New Roman"/>
        </w:rPr>
      </w:pPr>
    </w:p>
    <w:p w14:paraId="65C542FD" w14:textId="77777777" w:rsidR="004E1AEB" w:rsidRDefault="004E1AEB" w:rsidP="001D2818">
      <w:pPr>
        <w:spacing w:after="0" w:line="240" w:lineRule="auto"/>
        <w:rPr>
          <w:rFonts w:ascii="Times New Roman" w:hAnsi="Times New Roman" w:cs="Times New Roman"/>
        </w:rPr>
      </w:pPr>
    </w:p>
    <w:p w14:paraId="5BA7C34B" w14:textId="77777777" w:rsidR="004E1AEB" w:rsidRDefault="004E1AEB" w:rsidP="001D2818">
      <w:pPr>
        <w:spacing w:after="0" w:line="240" w:lineRule="auto"/>
        <w:rPr>
          <w:rFonts w:ascii="Times New Roman" w:hAnsi="Times New Roman" w:cs="Times New Roman"/>
        </w:rPr>
      </w:pPr>
    </w:p>
    <w:p w14:paraId="4DFBF6DA" w14:textId="77777777" w:rsidR="004E1AEB" w:rsidRDefault="004E1AEB" w:rsidP="001D2818">
      <w:pPr>
        <w:spacing w:after="0" w:line="240" w:lineRule="auto"/>
        <w:rPr>
          <w:rFonts w:ascii="Times New Roman" w:hAnsi="Times New Roman" w:cs="Times New Roman"/>
        </w:rPr>
      </w:pPr>
    </w:p>
    <w:p w14:paraId="5639E488" w14:textId="77777777" w:rsidR="004E1AEB" w:rsidRDefault="004E1AEB" w:rsidP="001D2818">
      <w:pPr>
        <w:spacing w:after="0" w:line="240" w:lineRule="auto"/>
        <w:rPr>
          <w:rFonts w:ascii="Times New Roman" w:hAnsi="Times New Roman" w:cs="Times New Roman"/>
        </w:rPr>
      </w:pPr>
    </w:p>
    <w:p w14:paraId="06011F5C" w14:textId="141E87CA" w:rsidR="004E1AEB" w:rsidRPr="00E21C75" w:rsidRDefault="004E1AEB" w:rsidP="001D2818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21C75">
        <w:rPr>
          <w:rFonts w:ascii="Times New Roman" w:hAnsi="Times New Roman" w:cs="Times New Roman"/>
          <w:i/>
          <w:noProof/>
          <w:sz w:val="24"/>
          <w:szCs w:val="24"/>
          <w:lang w:eastAsia="en-AU"/>
        </w:rPr>
        <w:drawing>
          <wp:anchor distT="0" distB="0" distL="114300" distR="114300" simplePos="0" relativeHeight="251663360" behindDoc="0" locked="0" layoutInCell="1" allowOverlap="1" wp14:anchorId="677E75F3" wp14:editId="797FD958">
            <wp:simplePos x="0" y="0"/>
            <wp:positionH relativeFrom="column">
              <wp:posOffset>-102235</wp:posOffset>
            </wp:positionH>
            <wp:positionV relativeFrom="paragraph">
              <wp:posOffset>0</wp:posOffset>
            </wp:positionV>
            <wp:extent cx="5939427" cy="3352800"/>
            <wp:effectExtent l="0" t="0" r="4445" b="0"/>
            <wp:wrapSquare wrapText="bothSides"/>
            <wp:docPr id="1311" name="Picture 13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427" cy="335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A75BB2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Figure S5. </w:t>
      </w:r>
      <w:r w:rsidR="00A75BB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Hierarchical model of the STICSA with a first order global anxiety factor and second order intercorrelated state-trait cognitive-somatic subdomains. Adapted from “Factor structure and validity of the State-Trait Inventory for Cognitive and Somatic Anxiety”, by Karen E. Roberts, Trevor A. Hart and John D. Eastwood, 2016, </w:t>
      </w:r>
      <w:r w:rsidR="00A75BB2" w:rsidRPr="00F93654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sychological Assessment</w:t>
      </w:r>
      <w:r w:rsidR="00A75BB2">
        <w:rPr>
          <w:rFonts w:ascii="Times New Roman" w:hAnsi="Times New Roman" w:cs="Times New Roman"/>
          <w:color w:val="000000"/>
          <w:sz w:val="24"/>
          <w:szCs w:val="24"/>
          <w:lang w:val="en-GB"/>
        </w:rPr>
        <w:t>, p. 136. Copyright 2016 by American Psychological Association.</w:t>
      </w:r>
    </w:p>
    <w:p w14:paraId="4AFF10F3" w14:textId="77777777" w:rsidR="004E1AEB" w:rsidRDefault="004E1AEB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E04C08" w14:textId="77777777" w:rsidR="004E1AEB" w:rsidRDefault="004E1AEB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6DBDA5" w14:textId="77777777" w:rsidR="004E1AEB" w:rsidRDefault="004E1AEB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EE467F" w14:textId="77777777" w:rsidR="004E1AEB" w:rsidRDefault="004E1AEB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948228" w14:textId="77777777" w:rsidR="004E1AEB" w:rsidRDefault="004E1AEB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F56F01" w14:textId="77777777" w:rsidR="004E1AEB" w:rsidRDefault="004E1AEB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01465B" w14:textId="77777777" w:rsidR="004E1AEB" w:rsidRDefault="004E1AEB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B36D6E" w14:textId="77777777" w:rsidR="004E1AEB" w:rsidRDefault="004E1AEB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FA2EA6" w14:textId="77777777" w:rsidR="004E1AEB" w:rsidRDefault="004E1AEB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E16E7B" w14:textId="77777777" w:rsidR="004E1AEB" w:rsidRDefault="004E1AEB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AE8003" w14:textId="77777777" w:rsidR="004E1AEB" w:rsidRDefault="004E1AEB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E74523" w14:textId="58AC05C0" w:rsidR="004E1AEB" w:rsidRDefault="004E1AEB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658E2F" w14:textId="050C8F73" w:rsidR="00E73F98" w:rsidRDefault="00E73F98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E7D13E" w14:textId="515326A4" w:rsidR="00E73F98" w:rsidRDefault="00E73F98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FE49BA" w14:textId="1F5F50D8" w:rsidR="00E73F98" w:rsidRDefault="00E73F98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AD3414" w14:textId="5DB3B34A" w:rsidR="00E73F98" w:rsidRDefault="00E73F98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F1F76C" w14:textId="4AADC665" w:rsidR="00E73F98" w:rsidRDefault="00E73F98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A0FA92" w14:textId="45B95967" w:rsidR="00E73F98" w:rsidRDefault="00E73F98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A79E41" w14:textId="236F1BA7" w:rsidR="00E73F98" w:rsidRDefault="00E73F98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8488D7" w14:textId="0F82A2A2" w:rsidR="00E73F98" w:rsidRDefault="00E73F98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A5E484" w14:textId="743C5040" w:rsidR="00E73F98" w:rsidRDefault="00E73F98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DF9F36" w14:textId="45EBAD1D" w:rsidR="00E73F98" w:rsidRDefault="00E73F98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5D0AD9" w14:textId="75761473" w:rsidR="00E73F98" w:rsidRDefault="00E73F98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FB7617" w14:textId="42EE2300" w:rsidR="00E73F98" w:rsidRDefault="00E73F98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C19E40" w14:textId="52E0E2A1" w:rsidR="00E73F98" w:rsidRDefault="00E73F98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630B1D" w14:textId="2AAE1C19" w:rsidR="00E73F98" w:rsidRDefault="00E73F98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78A646" w14:textId="77777777" w:rsidR="00E73F98" w:rsidRDefault="00E73F98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ED25C3" w14:textId="77777777" w:rsidR="004E1AEB" w:rsidRDefault="004E1AEB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3D45E0" w14:textId="77777777" w:rsidR="004E1AEB" w:rsidRDefault="004E1AEB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1CB9C0" w14:textId="010191A6" w:rsidR="004E1AEB" w:rsidRPr="00E21C75" w:rsidRDefault="004E1AEB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1C75">
        <w:rPr>
          <w:rFonts w:ascii="Times New Roman" w:hAnsi="Times New Roman" w:cs="Times New Roman"/>
          <w:sz w:val="24"/>
          <w:szCs w:val="24"/>
        </w:rPr>
        <w:t>Table S1</w:t>
      </w:r>
    </w:p>
    <w:p w14:paraId="0D0EF6D6" w14:textId="77777777" w:rsidR="004E1AEB" w:rsidRPr="00E21C75" w:rsidRDefault="004E1AEB" w:rsidP="001D2818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21C75">
        <w:rPr>
          <w:rFonts w:ascii="Times New Roman" w:hAnsi="Times New Roman" w:cs="Times New Roman"/>
          <w:i/>
          <w:sz w:val="24"/>
          <w:szCs w:val="24"/>
          <w:lang w:val="en-GB"/>
        </w:rPr>
        <w:t xml:space="preserve">Comparison between the STICSA and STAI, in terms of their relationship with anxiety. 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576"/>
        <w:gridCol w:w="944"/>
        <w:gridCol w:w="1105"/>
        <w:gridCol w:w="305"/>
        <w:gridCol w:w="993"/>
        <w:gridCol w:w="1103"/>
      </w:tblGrid>
      <w:tr w:rsidR="004E1AEB" w:rsidRPr="00E21C75" w14:paraId="6C67F8E9" w14:textId="77777777" w:rsidTr="00080A85">
        <w:trPr>
          <w:trHeight w:val="245"/>
        </w:trPr>
        <w:tc>
          <w:tcPr>
            <w:tcW w:w="2535" w:type="pct"/>
            <w:tcBorders>
              <w:top w:val="single" w:sz="4" w:space="0" w:color="auto"/>
              <w:bottom w:val="nil"/>
              <w:right w:val="nil"/>
            </w:tcBorders>
          </w:tcPr>
          <w:p w14:paraId="12201B6E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8FA76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ASI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D8736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C7916AF" w14:textId="735A5D2A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 xml:space="preserve">DASS </w:t>
            </w:r>
            <w:r w:rsidR="00291EC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nxiety</w:t>
            </w:r>
          </w:p>
        </w:tc>
      </w:tr>
      <w:tr w:rsidR="004E1AEB" w:rsidRPr="00E21C75" w14:paraId="7C26D9B9" w14:textId="77777777" w:rsidTr="00080A85">
        <w:trPr>
          <w:trHeight w:val="32"/>
        </w:trPr>
        <w:tc>
          <w:tcPr>
            <w:tcW w:w="2535" w:type="pct"/>
            <w:tcBorders>
              <w:top w:val="nil"/>
              <w:bottom w:val="single" w:sz="4" w:space="0" w:color="auto"/>
              <w:right w:val="nil"/>
            </w:tcBorders>
          </w:tcPr>
          <w:p w14:paraId="6BC4EB78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Comparison between measures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A38ED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6D04F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25C69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00FB2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4E6FA8E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4E1AEB" w:rsidRPr="00E21C75" w14:paraId="76C731FF" w14:textId="77777777" w:rsidTr="00080A85">
        <w:trPr>
          <w:trHeight w:val="32"/>
        </w:trPr>
        <w:tc>
          <w:tcPr>
            <w:tcW w:w="2535" w:type="pct"/>
            <w:tcBorders>
              <w:top w:val="single" w:sz="4" w:space="0" w:color="auto"/>
              <w:right w:val="nil"/>
            </w:tcBorders>
          </w:tcPr>
          <w:p w14:paraId="797B7AA0" w14:textId="59E4597A" w:rsidR="004E1AEB" w:rsidRPr="00E21C75" w:rsidRDefault="004E1AEB" w:rsidP="001D28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 xml:space="preserve">STICSA state vs. STAI </w:t>
            </w:r>
            <w:r w:rsidR="00524C4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tate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</w:tcPr>
          <w:p w14:paraId="111C4609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a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right w:val="nil"/>
            </w:tcBorders>
          </w:tcPr>
          <w:p w14:paraId="04B78F21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5.62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right w:val="nil"/>
            </w:tcBorders>
          </w:tcPr>
          <w:p w14:paraId="10FA9FE3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right w:val="nil"/>
            </w:tcBorders>
          </w:tcPr>
          <w:p w14:paraId="79D47219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4.54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</w:tcBorders>
          </w:tcPr>
          <w:p w14:paraId="662A107B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7.74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4E1AEB" w:rsidRPr="00E21C75" w14:paraId="0A0D5A7A" w14:textId="77777777" w:rsidTr="00080A85">
        <w:trPr>
          <w:trHeight w:val="72"/>
        </w:trPr>
        <w:tc>
          <w:tcPr>
            <w:tcW w:w="2535" w:type="pct"/>
            <w:tcBorders>
              <w:right w:val="nil"/>
            </w:tcBorders>
          </w:tcPr>
          <w:p w14:paraId="52D5F261" w14:textId="258CD025" w:rsidR="004E1AEB" w:rsidRPr="00E21C75" w:rsidRDefault="004E1AEB" w:rsidP="001D28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 xml:space="preserve">STICSA state somatic vs. STAI </w:t>
            </w:r>
            <w:r w:rsidR="00524C4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tate</w:t>
            </w: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74C05F0F" w14:textId="3602C1AC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611" w:type="pct"/>
            <w:tcBorders>
              <w:left w:val="nil"/>
              <w:right w:val="nil"/>
            </w:tcBorders>
          </w:tcPr>
          <w:p w14:paraId="130BAAE7" w14:textId="79E4CE4E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69" w:type="pct"/>
            <w:tcBorders>
              <w:left w:val="nil"/>
              <w:right w:val="nil"/>
            </w:tcBorders>
          </w:tcPr>
          <w:p w14:paraId="41A81B7C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</w:tcPr>
          <w:p w14:paraId="69334D65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3.40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11" w:type="pct"/>
            <w:tcBorders>
              <w:left w:val="nil"/>
            </w:tcBorders>
          </w:tcPr>
          <w:p w14:paraId="702D045D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3.81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4E1AEB" w:rsidRPr="00E21C75" w14:paraId="18E9FB22" w14:textId="77777777" w:rsidTr="00080A85">
        <w:trPr>
          <w:trHeight w:val="186"/>
        </w:trPr>
        <w:tc>
          <w:tcPr>
            <w:tcW w:w="2535" w:type="pct"/>
            <w:tcBorders>
              <w:right w:val="nil"/>
            </w:tcBorders>
          </w:tcPr>
          <w:p w14:paraId="3D54A302" w14:textId="4BC709A2" w:rsidR="004E1AEB" w:rsidRPr="00E21C75" w:rsidRDefault="004E1AEB" w:rsidP="001D28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 xml:space="preserve">STICSA state cognitive vs. STAI </w:t>
            </w:r>
            <w:r w:rsidR="00524C4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tate</w:t>
            </w: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72FE4F67" w14:textId="22CCB768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611" w:type="pct"/>
            <w:tcBorders>
              <w:left w:val="nil"/>
              <w:right w:val="nil"/>
            </w:tcBorders>
          </w:tcPr>
          <w:p w14:paraId="21390DCB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5.28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" w:type="pct"/>
            <w:tcBorders>
              <w:left w:val="nil"/>
              <w:right w:val="nil"/>
            </w:tcBorders>
          </w:tcPr>
          <w:p w14:paraId="24D2E377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</w:tcPr>
          <w:p w14:paraId="496D00FB" w14:textId="59025DA2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611" w:type="pct"/>
            <w:tcBorders>
              <w:left w:val="nil"/>
            </w:tcBorders>
          </w:tcPr>
          <w:p w14:paraId="75CB7239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4.38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4E1AEB" w:rsidRPr="00E21C75" w14:paraId="2973BC73" w14:textId="77777777" w:rsidTr="00080A85">
        <w:trPr>
          <w:trHeight w:val="154"/>
        </w:trPr>
        <w:tc>
          <w:tcPr>
            <w:tcW w:w="2535" w:type="pct"/>
            <w:tcBorders>
              <w:right w:val="nil"/>
            </w:tcBorders>
          </w:tcPr>
          <w:p w14:paraId="6353F5BB" w14:textId="202441EF" w:rsidR="004E1AEB" w:rsidRPr="00E21C75" w:rsidRDefault="004E1AEB" w:rsidP="001D28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 xml:space="preserve">STICSA trait vs. STAI </w:t>
            </w:r>
            <w:r w:rsidR="00524C4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rait</w:t>
            </w: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2706F17C" w14:textId="22A4D50B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611" w:type="pct"/>
            <w:tcBorders>
              <w:left w:val="nil"/>
              <w:right w:val="nil"/>
            </w:tcBorders>
          </w:tcPr>
          <w:p w14:paraId="506AE0C3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4.09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" w:type="pct"/>
            <w:tcBorders>
              <w:left w:val="nil"/>
              <w:right w:val="nil"/>
            </w:tcBorders>
          </w:tcPr>
          <w:p w14:paraId="2F3D73F4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</w:tcPr>
          <w:p w14:paraId="63962CAF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5.24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11" w:type="pct"/>
            <w:tcBorders>
              <w:left w:val="nil"/>
            </w:tcBorders>
          </w:tcPr>
          <w:p w14:paraId="133D15A3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6.11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4E1AEB" w:rsidRPr="00E21C75" w14:paraId="246B674F" w14:textId="77777777" w:rsidTr="00080A85">
        <w:trPr>
          <w:trHeight w:val="154"/>
        </w:trPr>
        <w:tc>
          <w:tcPr>
            <w:tcW w:w="2535" w:type="pct"/>
            <w:tcBorders>
              <w:bottom w:val="nil"/>
              <w:right w:val="nil"/>
            </w:tcBorders>
          </w:tcPr>
          <w:p w14:paraId="58113E06" w14:textId="32E908ED" w:rsidR="004E1AEB" w:rsidRPr="00E21C75" w:rsidRDefault="004E1AEB" w:rsidP="001D28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 xml:space="preserve">STICSA trait somatic vs. STAI </w:t>
            </w:r>
            <w:r w:rsidR="00524C4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rait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</w:tcPr>
          <w:p w14:paraId="28855980" w14:textId="288DCCAE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611" w:type="pct"/>
            <w:tcBorders>
              <w:left w:val="nil"/>
              <w:bottom w:val="nil"/>
              <w:right w:val="nil"/>
            </w:tcBorders>
          </w:tcPr>
          <w:p w14:paraId="1EC75DDE" w14:textId="59CB893C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.36</w:t>
            </w:r>
          </w:p>
        </w:tc>
        <w:tc>
          <w:tcPr>
            <w:tcW w:w="169" w:type="pct"/>
            <w:tcBorders>
              <w:left w:val="nil"/>
              <w:bottom w:val="nil"/>
              <w:right w:val="nil"/>
            </w:tcBorders>
          </w:tcPr>
          <w:p w14:paraId="6168C35F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</w:tcPr>
          <w:p w14:paraId="0B1BF66C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4.73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11" w:type="pct"/>
            <w:tcBorders>
              <w:left w:val="nil"/>
              <w:bottom w:val="nil"/>
            </w:tcBorders>
          </w:tcPr>
          <w:p w14:paraId="4AC937B8" w14:textId="02EFEE8C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</w:tr>
      <w:tr w:rsidR="004E1AEB" w:rsidRPr="00E21C75" w14:paraId="62F04F25" w14:textId="77777777" w:rsidTr="00080A85">
        <w:trPr>
          <w:trHeight w:val="154"/>
        </w:trPr>
        <w:tc>
          <w:tcPr>
            <w:tcW w:w="2535" w:type="pct"/>
            <w:tcBorders>
              <w:top w:val="nil"/>
              <w:bottom w:val="single" w:sz="4" w:space="0" w:color="auto"/>
              <w:right w:val="nil"/>
            </w:tcBorders>
          </w:tcPr>
          <w:p w14:paraId="476716E4" w14:textId="21B2A4ED" w:rsidR="004E1AEB" w:rsidRPr="00E21C75" w:rsidRDefault="004E1AEB" w:rsidP="001D28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 xml:space="preserve">STICSA trait cognitive vs. STAI </w:t>
            </w:r>
            <w:r w:rsidR="00524C4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rait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616D2" w14:textId="62F20633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66902" w14:textId="705CA939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728BA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2277B" w14:textId="2DD4D529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</w:tcBorders>
          </w:tcPr>
          <w:p w14:paraId="69119790" w14:textId="4ACF049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</w:tr>
    </w:tbl>
    <w:p w14:paraId="3819247F" w14:textId="0DC1D953" w:rsidR="004E1AEB" w:rsidRPr="00E21C75" w:rsidRDefault="004E1AEB" w:rsidP="001D281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21C75">
        <w:rPr>
          <w:rFonts w:ascii="Times New Roman" w:hAnsi="Times New Roman" w:cs="Times New Roman"/>
          <w:i/>
          <w:sz w:val="20"/>
          <w:szCs w:val="20"/>
          <w:lang w:val="en-GB"/>
        </w:rPr>
        <w:t>Note.</w:t>
      </w:r>
      <w:r w:rsidRPr="00E21C7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21C7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 </w:t>
      </w:r>
      <w:r w:rsidR="00EA74FB">
        <w:rPr>
          <w:rFonts w:ascii="Times New Roman" w:hAnsi="Times New Roman" w:cs="Times New Roman"/>
          <w:sz w:val="20"/>
          <w:szCs w:val="20"/>
          <w:lang w:val="en-GB"/>
        </w:rPr>
        <w:t>significantly stronger</w:t>
      </w:r>
      <w:r w:rsidRPr="00E21C75">
        <w:rPr>
          <w:rFonts w:ascii="Times New Roman" w:hAnsi="Times New Roman" w:cs="Times New Roman"/>
          <w:sz w:val="20"/>
          <w:szCs w:val="20"/>
          <w:lang w:val="en-GB"/>
        </w:rPr>
        <w:t xml:space="preserve"> correlation with the STICSA according to </w:t>
      </w:r>
      <w:proofErr w:type="spellStart"/>
      <w:r w:rsidRPr="00E21C75">
        <w:rPr>
          <w:rFonts w:ascii="Times New Roman" w:hAnsi="Times New Roman" w:cs="Times New Roman"/>
          <w:sz w:val="20"/>
          <w:szCs w:val="20"/>
          <w:lang w:val="en-GB"/>
        </w:rPr>
        <w:t>Steiger</w:t>
      </w:r>
      <w:proofErr w:type="spellEnd"/>
      <w:r w:rsidRPr="00E21C75">
        <w:rPr>
          <w:rFonts w:ascii="Times New Roman" w:hAnsi="Times New Roman" w:cs="Times New Roman"/>
          <w:sz w:val="20"/>
          <w:szCs w:val="20"/>
          <w:lang w:val="en-GB"/>
        </w:rPr>
        <w:t xml:space="preserve"> Z</w:t>
      </w:r>
      <w:r w:rsidR="004A4007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3799DEC0" w14:textId="77777777" w:rsidR="004E1AEB" w:rsidRPr="00E21C75" w:rsidRDefault="004E1AEB" w:rsidP="001D281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21C75">
        <w:rPr>
          <w:rFonts w:ascii="Times New Roman" w:hAnsi="Times New Roman" w:cs="Times New Roman"/>
          <w:sz w:val="20"/>
          <w:szCs w:val="20"/>
          <w:lang w:val="en-GB"/>
        </w:rPr>
        <w:t xml:space="preserve">* </w:t>
      </w:r>
      <w:r w:rsidRPr="00E21C75">
        <w:rPr>
          <w:rFonts w:ascii="Times New Roman" w:hAnsi="Times New Roman" w:cs="Times New Roman"/>
          <w:i/>
          <w:sz w:val="20"/>
          <w:szCs w:val="20"/>
          <w:lang w:val="en-GB"/>
        </w:rPr>
        <w:t>p&lt;</w:t>
      </w:r>
      <w:r w:rsidRPr="00E21C75">
        <w:rPr>
          <w:rFonts w:ascii="Times New Roman" w:hAnsi="Times New Roman" w:cs="Times New Roman"/>
          <w:sz w:val="20"/>
          <w:szCs w:val="20"/>
          <w:lang w:val="en-GB"/>
        </w:rPr>
        <w:t>.004.</w:t>
      </w:r>
    </w:p>
    <w:p w14:paraId="25033196" w14:textId="77777777" w:rsidR="004E1AEB" w:rsidRPr="00E21C75" w:rsidRDefault="004E1AEB" w:rsidP="001D281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6920610" w14:textId="77777777" w:rsidR="004E1AEB" w:rsidRPr="00E21C75" w:rsidRDefault="004E1AEB" w:rsidP="001D281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AFF3AA1" w14:textId="77777777" w:rsidR="004E1AEB" w:rsidRPr="00E21C75" w:rsidRDefault="004E1AEB" w:rsidP="001D281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C78E96A" w14:textId="77777777" w:rsidR="004E1AEB" w:rsidRPr="00E21C75" w:rsidRDefault="004E1AEB" w:rsidP="001D281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59F4074" w14:textId="77777777" w:rsidR="004E1AEB" w:rsidRPr="00E21C75" w:rsidRDefault="004E1AEB" w:rsidP="001D281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4E1AEB" w:rsidRPr="00E21C75" w:rsidSect="00181E7A">
          <w:headerReference w:type="default" r:id="rId11"/>
          <w:headerReference w:type="first" r:id="rId12"/>
          <w:pgSz w:w="11906" w:h="16838" w:code="9"/>
          <w:pgMar w:top="1440" w:right="1440" w:bottom="1440" w:left="1440" w:header="720" w:footer="720" w:gutter="0"/>
          <w:cols w:space="720"/>
          <w:titlePg/>
          <w:docGrid w:linePitch="299"/>
        </w:sectPr>
      </w:pPr>
    </w:p>
    <w:p w14:paraId="29787DC8" w14:textId="77777777" w:rsidR="004E1AEB" w:rsidRPr="00E21C75" w:rsidRDefault="004E1AEB" w:rsidP="001D281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21C75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2</w:t>
      </w:r>
    </w:p>
    <w:p w14:paraId="0E7E1AC1" w14:textId="77777777" w:rsidR="004E1AEB" w:rsidRPr="00E21C75" w:rsidRDefault="004E1AEB" w:rsidP="001D2818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21C75">
        <w:rPr>
          <w:rFonts w:ascii="Times New Roman" w:hAnsi="Times New Roman" w:cs="Times New Roman"/>
          <w:i/>
          <w:sz w:val="24"/>
          <w:szCs w:val="24"/>
          <w:lang w:val="en-GB"/>
        </w:rPr>
        <w:t>Comparison of the STICSA and the STAI with measures of depression, positive and negative affect, and stress.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952"/>
        <w:gridCol w:w="349"/>
        <w:gridCol w:w="997"/>
        <w:gridCol w:w="1131"/>
        <w:gridCol w:w="349"/>
        <w:gridCol w:w="1131"/>
        <w:gridCol w:w="1265"/>
        <w:gridCol w:w="349"/>
        <w:gridCol w:w="1131"/>
        <w:gridCol w:w="1133"/>
        <w:gridCol w:w="349"/>
        <w:gridCol w:w="865"/>
        <w:gridCol w:w="1122"/>
      </w:tblGrid>
      <w:tr w:rsidR="004E1AEB" w:rsidRPr="00E21C75" w14:paraId="610DADFD" w14:textId="77777777" w:rsidTr="00080A85">
        <w:trPr>
          <w:trHeight w:val="226"/>
        </w:trPr>
        <w:tc>
          <w:tcPr>
            <w:tcW w:w="609" w:type="pct"/>
            <w:tcBorders>
              <w:top w:val="single" w:sz="4" w:space="0" w:color="auto"/>
              <w:bottom w:val="nil"/>
            </w:tcBorders>
          </w:tcPr>
          <w:p w14:paraId="16D52154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6C445F" w14:textId="2BA72739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 xml:space="preserve">DASS </w:t>
            </w:r>
            <w:r w:rsidR="00291EC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epression</w:t>
            </w:r>
          </w:p>
        </w:tc>
        <w:tc>
          <w:tcPr>
            <w:tcW w:w="125" w:type="pct"/>
            <w:tcBorders>
              <w:top w:val="single" w:sz="4" w:space="0" w:color="auto"/>
              <w:bottom w:val="nil"/>
            </w:tcBorders>
          </w:tcPr>
          <w:p w14:paraId="1987B479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235622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BDI-II</w:t>
            </w:r>
          </w:p>
        </w:tc>
        <w:tc>
          <w:tcPr>
            <w:tcW w:w="125" w:type="pct"/>
            <w:tcBorders>
              <w:top w:val="single" w:sz="4" w:space="0" w:color="auto"/>
              <w:bottom w:val="nil"/>
            </w:tcBorders>
          </w:tcPr>
          <w:p w14:paraId="14AC1778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0D0427" w14:textId="75EDD1EE" w:rsidR="004E1AEB" w:rsidRPr="00E21C75" w:rsidRDefault="00343963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NAS </w:t>
            </w:r>
            <w:r w:rsidR="00291EC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E1AEB" w:rsidRPr="00E21C75">
              <w:rPr>
                <w:rFonts w:ascii="Times New Roman" w:hAnsi="Times New Roman" w:cs="Times New Roman"/>
                <w:sz w:val="20"/>
                <w:szCs w:val="20"/>
              </w:rPr>
              <w:t>ositive</w:t>
            </w:r>
          </w:p>
        </w:tc>
        <w:tc>
          <w:tcPr>
            <w:tcW w:w="125" w:type="pct"/>
            <w:tcBorders>
              <w:top w:val="single" w:sz="4" w:space="0" w:color="auto"/>
              <w:bottom w:val="nil"/>
            </w:tcBorders>
          </w:tcPr>
          <w:p w14:paraId="7365106D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3411A6" w14:textId="4D55BAAE" w:rsidR="004E1AEB" w:rsidRPr="00E21C75" w:rsidRDefault="00343963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NAS </w:t>
            </w:r>
            <w:r w:rsidR="00291EC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4E1AEB" w:rsidRPr="00E21C75">
              <w:rPr>
                <w:rFonts w:ascii="Times New Roman" w:hAnsi="Times New Roman" w:cs="Times New Roman"/>
                <w:sz w:val="20"/>
                <w:szCs w:val="20"/>
              </w:rPr>
              <w:t>egative</w:t>
            </w:r>
          </w:p>
        </w:tc>
        <w:tc>
          <w:tcPr>
            <w:tcW w:w="125" w:type="pct"/>
            <w:tcBorders>
              <w:top w:val="single" w:sz="4" w:space="0" w:color="auto"/>
              <w:bottom w:val="nil"/>
            </w:tcBorders>
          </w:tcPr>
          <w:p w14:paraId="7395BE15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AA0EFC" w14:textId="07978C2F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 xml:space="preserve">DASS </w:t>
            </w:r>
            <w:r w:rsidR="00291EC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tress</w:t>
            </w:r>
          </w:p>
        </w:tc>
      </w:tr>
      <w:tr w:rsidR="004E1AEB" w:rsidRPr="00E21C75" w14:paraId="153E85F4" w14:textId="77777777" w:rsidTr="00080A85">
        <w:trPr>
          <w:trHeight w:val="226"/>
        </w:trPr>
        <w:tc>
          <w:tcPr>
            <w:tcW w:w="609" w:type="pct"/>
            <w:tcBorders>
              <w:top w:val="nil"/>
              <w:bottom w:val="single" w:sz="4" w:space="0" w:color="auto"/>
            </w:tcBorders>
          </w:tcPr>
          <w:p w14:paraId="64D8B7F2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Comparison between measures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6915B479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B985F0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14:paraId="685404F4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4EEA64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5" w:type="pct"/>
            <w:tcBorders>
              <w:top w:val="nil"/>
              <w:bottom w:val="single" w:sz="4" w:space="0" w:color="auto"/>
            </w:tcBorders>
          </w:tcPr>
          <w:p w14:paraId="4082FD42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</w:tcPr>
          <w:p w14:paraId="7C3A9B6C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698541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3E29F4BE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9EE6AD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5" w:type="pct"/>
            <w:tcBorders>
              <w:top w:val="nil"/>
              <w:bottom w:val="single" w:sz="4" w:space="0" w:color="auto"/>
            </w:tcBorders>
          </w:tcPr>
          <w:p w14:paraId="6D0469E4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5D5F3102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E80A32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53" w:type="pct"/>
            <w:tcBorders>
              <w:bottom w:val="single" w:sz="4" w:space="0" w:color="auto"/>
            </w:tcBorders>
          </w:tcPr>
          <w:p w14:paraId="0BDBEC4B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04C1B4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5" w:type="pct"/>
            <w:tcBorders>
              <w:top w:val="nil"/>
              <w:bottom w:val="single" w:sz="4" w:space="0" w:color="auto"/>
            </w:tcBorders>
          </w:tcPr>
          <w:p w14:paraId="4487E2AB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2C0F9084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27DBFC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502F500D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1EE627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5" w:type="pct"/>
            <w:tcBorders>
              <w:top w:val="nil"/>
              <w:bottom w:val="single" w:sz="4" w:space="0" w:color="auto"/>
            </w:tcBorders>
          </w:tcPr>
          <w:p w14:paraId="3670416E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14:paraId="0B8AFBF2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F0245D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02" w:type="pct"/>
            <w:tcBorders>
              <w:bottom w:val="single" w:sz="4" w:space="0" w:color="auto"/>
            </w:tcBorders>
          </w:tcPr>
          <w:p w14:paraId="30AFFF7E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E95A6A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4E1AEB" w:rsidRPr="00E21C75" w14:paraId="7C82B27F" w14:textId="77777777" w:rsidTr="00080A85">
        <w:trPr>
          <w:trHeight w:val="151"/>
        </w:trPr>
        <w:tc>
          <w:tcPr>
            <w:tcW w:w="609" w:type="pct"/>
            <w:tcBorders>
              <w:bottom w:val="nil"/>
            </w:tcBorders>
          </w:tcPr>
          <w:p w14:paraId="1AA5956B" w14:textId="5F567792" w:rsidR="004E1AEB" w:rsidRPr="00E21C75" w:rsidRDefault="004E1AEB" w:rsidP="001D28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 xml:space="preserve">STICSA state vs. STAI </w:t>
            </w:r>
            <w:r w:rsidR="00524C4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tate</w:t>
            </w:r>
          </w:p>
        </w:tc>
        <w:tc>
          <w:tcPr>
            <w:tcW w:w="406" w:type="pct"/>
            <w:tcBorders>
              <w:bottom w:val="nil"/>
            </w:tcBorders>
          </w:tcPr>
          <w:p w14:paraId="5D61F10D" w14:textId="65756BAC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341" w:type="pct"/>
            <w:tcBorders>
              <w:bottom w:val="nil"/>
            </w:tcBorders>
          </w:tcPr>
          <w:p w14:paraId="11696EFF" w14:textId="59D304DB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25" w:type="pct"/>
            <w:tcBorders>
              <w:bottom w:val="nil"/>
            </w:tcBorders>
          </w:tcPr>
          <w:p w14:paraId="14D3D600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bottom w:val="nil"/>
            </w:tcBorders>
          </w:tcPr>
          <w:p w14:paraId="1DC57BAB" w14:textId="0F6E22B3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.34</w:t>
            </w:r>
          </w:p>
        </w:tc>
        <w:tc>
          <w:tcPr>
            <w:tcW w:w="405" w:type="pct"/>
            <w:tcBorders>
              <w:bottom w:val="nil"/>
            </w:tcBorders>
          </w:tcPr>
          <w:p w14:paraId="3C261568" w14:textId="16B6AAF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125" w:type="pct"/>
            <w:tcBorders>
              <w:bottom w:val="nil"/>
            </w:tcBorders>
          </w:tcPr>
          <w:p w14:paraId="1C0FF8CC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bottom w:val="nil"/>
            </w:tcBorders>
          </w:tcPr>
          <w:p w14:paraId="2BC85E90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5.96*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3" w:type="pct"/>
            <w:tcBorders>
              <w:bottom w:val="nil"/>
            </w:tcBorders>
          </w:tcPr>
          <w:p w14:paraId="40E0737C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6.92*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" w:type="pct"/>
            <w:tcBorders>
              <w:bottom w:val="nil"/>
            </w:tcBorders>
          </w:tcPr>
          <w:p w14:paraId="7DBB2639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bottom w:val="nil"/>
            </w:tcBorders>
          </w:tcPr>
          <w:p w14:paraId="0FB6522B" w14:textId="6874874C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406" w:type="pct"/>
            <w:tcBorders>
              <w:bottom w:val="nil"/>
            </w:tcBorders>
          </w:tcPr>
          <w:p w14:paraId="607B0007" w14:textId="58B4FC4C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.30</w:t>
            </w:r>
          </w:p>
        </w:tc>
        <w:tc>
          <w:tcPr>
            <w:tcW w:w="125" w:type="pct"/>
            <w:tcBorders>
              <w:bottom w:val="nil"/>
            </w:tcBorders>
          </w:tcPr>
          <w:p w14:paraId="69BD0686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bottom w:val="nil"/>
            </w:tcBorders>
          </w:tcPr>
          <w:p w14:paraId="13B037CC" w14:textId="562DF8C0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.31</w:t>
            </w:r>
          </w:p>
        </w:tc>
        <w:tc>
          <w:tcPr>
            <w:tcW w:w="402" w:type="pct"/>
            <w:tcBorders>
              <w:bottom w:val="nil"/>
            </w:tcBorders>
          </w:tcPr>
          <w:p w14:paraId="6A593CE9" w14:textId="3CACC8AC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</w:tr>
      <w:tr w:rsidR="004E1AEB" w:rsidRPr="00E21C75" w14:paraId="67835E1F" w14:textId="77777777" w:rsidTr="00080A85">
        <w:trPr>
          <w:trHeight w:val="298"/>
        </w:trPr>
        <w:tc>
          <w:tcPr>
            <w:tcW w:w="609" w:type="pct"/>
            <w:tcBorders>
              <w:top w:val="nil"/>
              <w:bottom w:val="nil"/>
            </w:tcBorders>
          </w:tcPr>
          <w:p w14:paraId="3D06BC01" w14:textId="1C8247DF" w:rsidR="004E1AEB" w:rsidRPr="00E21C75" w:rsidRDefault="004E1AEB" w:rsidP="001D28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 xml:space="preserve">STICSA state somatic vs. STAI </w:t>
            </w:r>
            <w:r w:rsidR="00524C4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tate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14:paraId="46675498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3.23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05252A15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5.94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7DCC1974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bottom w:val="nil"/>
            </w:tcBorders>
          </w:tcPr>
          <w:p w14:paraId="19F96F54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2.93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1130AA7B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6.38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1308F6AB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59EBCA9F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7.15*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45C9210F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9.92*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50061A7C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1532DF51" w14:textId="59775F86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2.62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14:paraId="5BADD8DA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6.58*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37650667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bottom w:val="nil"/>
            </w:tcBorders>
          </w:tcPr>
          <w:p w14:paraId="39B363C7" w14:textId="2E60E495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2.12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32079246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3.50*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4E1AEB" w:rsidRPr="00E21C75" w14:paraId="0230C110" w14:textId="77777777" w:rsidTr="00080A85">
        <w:trPr>
          <w:trHeight w:val="300"/>
        </w:trPr>
        <w:tc>
          <w:tcPr>
            <w:tcW w:w="609" w:type="pct"/>
            <w:tcBorders>
              <w:top w:val="nil"/>
              <w:bottom w:val="nil"/>
            </w:tcBorders>
          </w:tcPr>
          <w:p w14:paraId="35BEAB2C" w14:textId="4A476775" w:rsidR="004E1AEB" w:rsidRPr="00E21C75" w:rsidRDefault="004E1AEB" w:rsidP="001D28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 xml:space="preserve">STICSA state cognitive vs. STAI </w:t>
            </w:r>
            <w:r w:rsidR="00524C4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tate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14:paraId="6EB97DA4" w14:textId="7BB18CD9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5D15E16E" w14:textId="64B095A6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2B7625AF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bottom w:val="nil"/>
            </w:tcBorders>
          </w:tcPr>
          <w:p w14:paraId="6E90738D" w14:textId="6569FE48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.40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36ADE547" w14:textId="6AC15A6B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4841B4C7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1BC103EC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4.78*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56C02F1A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5.44*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25DBE565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7FFC0B36" w14:textId="78C99560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14:paraId="03470750" w14:textId="1E7DBC7E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56F042BB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bottom w:val="nil"/>
            </w:tcBorders>
          </w:tcPr>
          <w:p w14:paraId="5A3CE264" w14:textId="2B6720C5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.51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6CC5FABB" w14:textId="6303FF54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</w:tr>
      <w:tr w:rsidR="004E1AEB" w:rsidRPr="00E21C75" w14:paraId="2B2553AD" w14:textId="77777777" w:rsidTr="00080A85">
        <w:trPr>
          <w:trHeight w:val="151"/>
        </w:trPr>
        <w:tc>
          <w:tcPr>
            <w:tcW w:w="609" w:type="pct"/>
            <w:tcBorders>
              <w:top w:val="nil"/>
              <w:bottom w:val="nil"/>
            </w:tcBorders>
          </w:tcPr>
          <w:p w14:paraId="236B304C" w14:textId="17F5AC9D" w:rsidR="004E1AEB" w:rsidRPr="00E21C75" w:rsidRDefault="004E1AEB" w:rsidP="001D28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 xml:space="preserve">STICSA trait vs. STAI </w:t>
            </w:r>
            <w:r w:rsidR="00524C4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rait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14:paraId="622890E7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2.91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494BCEBA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4.57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7C46831E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bottom w:val="nil"/>
            </w:tcBorders>
          </w:tcPr>
          <w:p w14:paraId="38211607" w14:textId="2E4D0F76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1.87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6856D565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4.99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66456F23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10C57DB1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6.77*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037398F7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13.25*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04BFEEE9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523D1671" w14:textId="11E51BB0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1.40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14:paraId="0C92D6EE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3.40*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784C0ED2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bottom w:val="nil"/>
            </w:tcBorders>
          </w:tcPr>
          <w:p w14:paraId="18E18E7E" w14:textId="5630FAA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20244986" w14:textId="323FD73D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4E1AEB" w:rsidRPr="00E21C75" w14:paraId="32343796" w14:textId="77777777" w:rsidTr="00080A85">
        <w:trPr>
          <w:trHeight w:val="298"/>
        </w:trPr>
        <w:tc>
          <w:tcPr>
            <w:tcW w:w="609" w:type="pct"/>
            <w:tcBorders>
              <w:top w:val="nil"/>
              <w:bottom w:val="nil"/>
            </w:tcBorders>
          </w:tcPr>
          <w:p w14:paraId="5207DDF3" w14:textId="5AB47D8C" w:rsidR="004E1AEB" w:rsidRPr="00E21C75" w:rsidRDefault="004E1AEB" w:rsidP="001D28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 xml:space="preserve">STICSA trait somatic vs. STAI </w:t>
            </w:r>
            <w:r w:rsidR="00524C4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rait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14:paraId="12DAA5C5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5.76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69163F05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10.30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157C9576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bottom w:val="nil"/>
            </w:tcBorders>
          </w:tcPr>
          <w:p w14:paraId="677E7FE5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4.88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7AFD5E96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10.94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65229DFF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7C142310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7.83*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2B921E71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14.83*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1FA691D2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5434E4AD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4.83*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14:paraId="0C35B451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9.65*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" w:type="pct"/>
            <w:tcBorders>
              <w:top w:val="nil"/>
              <w:bottom w:val="nil"/>
            </w:tcBorders>
          </w:tcPr>
          <w:p w14:paraId="03533762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bottom w:val="nil"/>
            </w:tcBorders>
          </w:tcPr>
          <w:p w14:paraId="2A8067AB" w14:textId="300CBB0D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1.79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1B15E664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4.60*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4E1AEB" w:rsidRPr="00E21C75" w14:paraId="75265232" w14:textId="77777777" w:rsidTr="00080A85">
        <w:trPr>
          <w:trHeight w:val="300"/>
        </w:trPr>
        <w:tc>
          <w:tcPr>
            <w:tcW w:w="609" w:type="pct"/>
            <w:tcBorders>
              <w:top w:val="nil"/>
            </w:tcBorders>
          </w:tcPr>
          <w:p w14:paraId="1845443F" w14:textId="380560E6" w:rsidR="004E1AEB" w:rsidRPr="00E21C75" w:rsidRDefault="004E1AEB" w:rsidP="001D28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 xml:space="preserve">STICSA trait cognitive vs. STAI </w:t>
            </w:r>
            <w:r w:rsidR="00524C4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rait</w:t>
            </w:r>
          </w:p>
        </w:tc>
        <w:tc>
          <w:tcPr>
            <w:tcW w:w="406" w:type="pct"/>
            <w:tcBorders>
              <w:top w:val="nil"/>
            </w:tcBorders>
          </w:tcPr>
          <w:p w14:paraId="3457D4B1" w14:textId="499F3498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1.83</w:t>
            </w:r>
          </w:p>
        </w:tc>
        <w:tc>
          <w:tcPr>
            <w:tcW w:w="341" w:type="pct"/>
            <w:tcBorders>
              <w:top w:val="nil"/>
            </w:tcBorders>
          </w:tcPr>
          <w:p w14:paraId="28875FCC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3.55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" w:type="pct"/>
            <w:tcBorders>
              <w:top w:val="nil"/>
            </w:tcBorders>
          </w:tcPr>
          <w:p w14:paraId="6C72D240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</w:tcBorders>
          </w:tcPr>
          <w:p w14:paraId="0BF8C37C" w14:textId="5D56ECA5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1.64</w:t>
            </w:r>
          </w:p>
        </w:tc>
        <w:tc>
          <w:tcPr>
            <w:tcW w:w="405" w:type="pct"/>
            <w:tcBorders>
              <w:top w:val="nil"/>
            </w:tcBorders>
          </w:tcPr>
          <w:p w14:paraId="6170249E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4.52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" w:type="pct"/>
            <w:tcBorders>
              <w:top w:val="nil"/>
            </w:tcBorders>
          </w:tcPr>
          <w:p w14:paraId="2639A08F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</w:tcBorders>
          </w:tcPr>
          <w:p w14:paraId="0BD15BA7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5.52*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3" w:type="pct"/>
            <w:tcBorders>
              <w:top w:val="nil"/>
            </w:tcBorders>
          </w:tcPr>
          <w:p w14:paraId="79B5D701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12.11*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" w:type="pct"/>
            <w:tcBorders>
              <w:top w:val="nil"/>
            </w:tcBorders>
          </w:tcPr>
          <w:p w14:paraId="50062A30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</w:tcBorders>
          </w:tcPr>
          <w:p w14:paraId="178D51C6" w14:textId="53988D9E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.83</w:t>
            </w:r>
          </w:p>
        </w:tc>
        <w:tc>
          <w:tcPr>
            <w:tcW w:w="406" w:type="pct"/>
            <w:tcBorders>
              <w:top w:val="nil"/>
            </w:tcBorders>
          </w:tcPr>
          <w:p w14:paraId="2386E6B5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3.10**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" w:type="pct"/>
            <w:tcBorders>
              <w:top w:val="nil"/>
            </w:tcBorders>
          </w:tcPr>
          <w:p w14:paraId="094D7610" w14:textId="7777777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</w:tcBorders>
          </w:tcPr>
          <w:p w14:paraId="7BB70226" w14:textId="7370A827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402" w:type="pct"/>
            <w:tcBorders>
              <w:top w:val="nil"/>
            </w:tcBorders>
          </w:tcPr>
          <w:p w14:paraId="36DA70CE" w14:textId="43EFD67B" w:rsidR="004E1AEB" w:rsidRPr="00E21C75" w:rsidRDefault="004E1AEB" w:rsidP="001D28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</w:tr>
    </w:tbl>
    <w:p w14:paraId="5A2C2D51" w14:textId="096F28BE" w:rsidR="004E1AEB" w:rsidRPr="00E21C75" w:rsidRDefault="004E1AEB" w:rsidP="001D281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21C75">
        <w:rPr>
          <w:rFonts w:ascii="Times New Roman" w:hAnsi="Times New Roman" w:cs="Times New Roman"/>
          <w:i/>
          <w:sz w:val="20"/>
          <w:szCs w:val="20"/>
          <w:lang w:val="en-GB"/>
        </w:rPr>
        <w:t>Note.</w:t>
      </w:r>
      <w:r w:rsidRPr="00E21C7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21C7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E21C7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A74FB">
        <w:rPr>
          <w:rFonts w:ascii="Times New Roman" w:hAnsi="Times New Roman" w:cs="Times New Roman"/>
          <w:sz w:val="20"/>
          <w:szCs w:val="20"/>
          <w:lang w:val="en-GB"/>
        </w:rPr>
        <w:t xml:space="preserve">significantly </w:t>
      </w:r>
      <w:r w:rsidRPr="00E21C75">
        <w:rPr>
          <w:rFonts w:ascii="Times New Roman" w:hAnsi="Times New Roman" w:cs="Times New Roman"/>
          <w:sz w:val="20"/>
          <w:szCs w:val="20"/>
          <w:lang w:val="en-GB"/>
        </w:rPr>
        <w:t xml:space="preserve">stronger correlation with the STAI according to </w:t>
      </w:r>
      <w:proofErr w:type="spellStart"/>
      <w:r w:rsidRPr="00E21C75">
        <w:rPr>
          <w:rFonts w:ascii="Times New Roman" w:hAnsi="Times New Roman" w:cs="Times New Roman"/>
          <w:sz w:val="20"/>
          <w:szCs w:val="20"/>
          <w:lang w:val="en-GB"/>
        </w:rPr>
        <w:t>Steiger</w:t>
      </w:r>
      <w:proofErr w:type="spellEnd"/>
      <w:r w:rsidRPr="00E21C75">
        <w:rPr>
          <w:rFonts w:ascii="Times New Roman" w:hAnsi="Times New Roman" w:cs="Times New Roman"/>
          <w:sz w:val="20"/>
          <w:szCs w:val="20"/>
          <w:lang w:val="en-GB"/>
        </w:rPr>
        <w:t xml:space="preserve"> Z. </w:t>
      </w:r>
    </w:p>
    <w:p w14:paraId="6BD35EA8" w14:textId="77777777" w:rsidR="004E1AEB" w:rsidRPr="00E21C75" w:rsidRDefault="004E1AEB" w:rsidP="001D281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21C75">
        <w:rPr>
          <w:rFonts w:ascii="Times New Roman" w:hAnsi="Times New Roman" w:cs="Times New Roman"/>
          <w:sz w:val="20"/>
          <w:szCs w:val="20"/>
          <w:lang w:val="en-GB"/>
        </w:rPr>
        <w:t xml:space="preserve">* </w:t>
      </w:r>
      <w:r w:rsidRPr="00E21C75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E21C75">
        <w:rPr>
          <w:rFonts w:ascii="Times New Roman" w:hAnsi="Times New Roman" w:cs="Times New Roman"/>
          <w:sz w:val="20"/>
          <w:szCs w:val="20"/>
          <w:lang w:val="en-GB"/>
        </w:rPr>
        <w:t xml:space="preserve"> &lt; .004, ** </w:t>
      </w:r>
      <w:r w:rsidRPr="00E21C75">
        <w:rPr>
          <w:rFonts w:ascii="Times New Roman" w:hAnsi="Times New Roman" w:cs="Times New Roman"/>
          <w:i/>
          <w:sz w:val="20"/>
          <w:szCs w:val="20"/>
          <w:lang w:val="en-GB"/>
        </w:rPr>
        <w:t xml:space="preserve">p &lt; </w:t>
      </w:r>
      <w:r w:rsidRPr="00E21C75">
        <w:rPr>
          <w:rFonts w:ascii="Times New Roman" w:hAnsi="Times New Roman" w:cs="Times New Roman"/>
          <w:sz w:val="20"/>
          <w:szCs w:val="20"/>
          <w:lang w:val="en-GB"/>
        </w:rPr>
        <w:t>.008.</w:t>
      </w:r>
    </w:p>
    <w:p w14:paraId="26E331E4" w14:textId="77777777" w:rsidR="00254A71" w:rsidRDefault="00254A71" w:rsidP="001D2818">
      <w:pPr>
        <w:spacing w:after="0" w:line="240" w:lineRule="auto"/>
      </w:pPr>
    </w:p>
    <w:sectPr w:rsidR="00254A71" w:rsidSect="00181E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1DD07" w14:textId="77777777" w:rsidR="00450841" w:rsidRDefault="00450841" w:rsidP="004E1AEB">
      <w:pPr>
        <w:spacing w:after="0" w:line="240" w:lineRule="auto"/>
      </w:pPr>
      <w:r>
        <w:separator/>
      </w:r>
    </w:p>
  </w:endnote>
  <w:endnote w:type="continuationSeparator" w:id="0">
    <w:p w14:paraId="1C4DF19E" w14:textId="77777777" w:rsidR="00450841" w:rsidRDefault="00450841" w:rsidP="004E1A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EB3F3" w14:textId="77777777" w:rsidR="00450841" w:rsidRDefault="00450841" w:rsidP="004E1AEB">
      <w:pPr>
        <w:spacing w:after="0" w:line="240" w:lineRule="auto"/>
      </w:pPr>
      <w:r>
        <w:separator/>
      </w:r>
    </w:p>
  </w:footnote>
  <w:footnote w:type="continuationSeparator" w:id="0">
    <w:p w14:paraId="2E2394CD" w14:textId="77777777" w:rsidR="00450841" w:rsidRDefault="00450841" w:rsidP="004E1A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C1FEA7" w14:textId="53B62908" w:rsidR="00181E7A" w:rsidRPr="003F4E0B" w:rsidRDefault="00450841">
    <w:pPr>
      <w:pStyle w:val="Header"/>
      <w:jc w:val="right"/>
      <w:rPr>
        <w:rFonts w:ascii="Times New Roman" w:hAnsi="Times New Roman" w:cs="Times New Roman"/>
        <w:sz w:val="24"/>
        <w:szCs w:val="24"/>
      </w:rPr>
    </w:pPr>
  </w:p>
  <w:p w14:paraId="055325E9" w14:textId="77777777" w:rsidR="00181E7A" w:rsidRDefault="00450841" w:rsidP="00873484">
    <w:pPr>
      <w:pStyle w:val="Header"/>
      <w:rPr>
        <w:rFonts w:ascii="Times New Roman" w:hAnsi="Times New Roman" w:cs="Times New Roman"/>
        <w:noProof/>
        <w:sz w:val="24"/>
        <w:szCs w:val="2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5673D2" w14:textId="2836D766" w:rsidR="00181E7A" w:rsidRDefault="00450841" w:rsidP="00873484">
    <w:pPr>
      <w:pStyle w:val="Header"/>
      <w:jc w:val="right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AEB"/>
    <w:rsid w:val="000D29B3"/>
    <w:rsid w:val="000D7635"/>
    <w:rsid w:val="001A6CB3"/>
    <w:rsid w:val="001D2818"/>
    <w:rsid w:val="00254A71"/>
    <w:rsid w:val="00274929"/>
    <w:rsid w:val="00291EC5"/>
    <w:rsid w:val="00343963"/>
    <w:rsid w:val="00343F24"/>
    <w:rsid w:val="003F65C4"/>
    <w:rsid w:val="00450841"/>
    <w:rsid w:val="004A4007"/>
    <w:rsid w:val="004E1AEB"/>
    <w:rsid w:val="00524C49"/>
    <w:rsid w:val="006E198D"/>
    <w:rsid w:val="0070553F"/>
    <w:rsid w:val="0091527A"/>
    <w:rsid w:val="00921DB1"/>
    <w:rsid w:val="00992698"/>
    <w:rsid w:val="00A75BB2"/>
    <w:rsid w:val="00B83B54"/>
    <w:rsid w:val="00B8404E"/>
    <w:rsid w:val="00BA64DB"/>
    <w:rsid w:val="00BB1250"/>
    <w:rsid w:val="00C51A77"/>
    <w:rsid w:val="00D40B3F"/>
    <w:rsid w:val="00DC2942"/>
    <w:rsid w:val="00E73F98"/>
    <w:rsid w:val="00EA74FB"/>
    <w:rsid w:val="00EF6AA3"/>
    <w:rsid w:val="00F5762C"/>
    <w:rsid w:val="00F86320"/>
    <w:rsid w:val="00FB7F09"/>
    <w:rsid w:val="00FF5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E0884"/>
  <w15:chartTrackingRefBased/>
  <w15:docId w15:val="{04D69A2A-EA6A-49DD-A925-870C21B28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AEB"/>
  </w:style>
  <w:style w:type="paragraph" w:styleId="Heading1">
    <w:name w:val="heading 1"/>
    <w:aliases w:val="PhD H1"/>
    <w:basedOn w:val="Normal"/>
    <w:link w:val="Heading1Char"/>
    <w:uiPriority w:val="9"/>
    <w:qFormat/>
    <w:rsid w:val="0070553F"/>
    <w:pPr>
      <w:spacing w:before="100" w:beforeAutospacing="1" w:after="100" w:afterAutospacing="1" w:line="480" w:lineRule="auto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53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70553F"/>
    <w:pPr>
      <w:spacing w:after="100"/>
    </w:pPr>
    <w:rPr>
      <w:rFonts w:ascii="Times New Roman" w:hAnsi="Times New Roman"/>
      <w:sz w:val="24"/>
    </w:rPr>
  </w:style>
  <w:style w:type="character" w:customStyle="1" w:styleId="Heading1Char">
    <w:name w:val="Heading 1 Char"/>
    <w:aliases w:val="PhD H1 Char"/>
    <w:basedOn w:val="DefaultParagraphFont"/>
    <w:link w:val="Heading1"/>
    <w:uiPriority w:val="9"/>
    <w:rsid w:val="0070553F"/>
    <w:rPr>
      <w:rFonts w:ascii="Times New Roman" w:eastAsia="Times New Roman" w:hAnsi="Times New Roman" w:cs="Times New Roman"/>
      <w:b/>
      <w:bCs/>
      <w:kern w:val="36"/>
      <w:sz w:val="24"/>
      <w:szCs w:val="4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53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E1A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1AEB"/>
  </w:style>
  <w:style w:type="paragraph" w:styleId="Footer">
    <w:name w:val="footer"/>
    <w:basedOn w:val="Normal"/>
    <w:link w:val="FooterChar"/>
    <w:uiPriority w:val="99"/>
    <w:unhideWhenUsed/>
    <w:rsid w:val="004E1A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1AEB"/>
  </w:style>
  <w:style w:type="paragraph" w:styleId="BalloonText">
    <w:name w:val="Balloon Text"/>
    <w:basedOn w:val="Normal"/>
    <w:link w:val="BalloonTextChar"/>
    <w:uiPriority w:val="99"/>
    <w:semiHidden/>
    <w:unhideWhenUsed/>
    <w:rsid w:val="001D28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8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10</Words>
  <Characters>2338</Characters>
  <Application>Microsoft Office Word</Application>
  <DocSecurity>0</DocSecurity>
  <Lines>19</Lines>
  <Paragraphs>5</Paragraphs>
  <ScaleCrop>false</ScaleCrop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au Tindall</dc:creator>
  <cp:keywords/>
  <dc:description/>
  <cp:lastModifiedBy>Isabeau Tindall</cp:lastModifiedBy>
  <cp:revision>2</cp:revision>
  <dcterms:created xsi:type="dcterms:W3CDTF">2021-05-23T12:20:00Z</dcterms:created>
  <dcterms:modified xsi:type="dcterms:W3CDTF">2021-05-23T12:20:00Z</dcterms:modified>
</cp:coreProperties>
</file>